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55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9"/>
        <w:gridCol w:w="1177"/>
        <w:gridCol w:w="4717"/>
        <w:gridCol w:w="992"/>
      </w:tblGrid>
      <w:tr>
        <w:trPr/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Target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Primers </w:t>
            </w:r>
          </w:p>
        </w:tc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equences (5’-3’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ize (bp)</w:t>
            </w:r>
          </w:p>
        </w:tc>
      </w:tr>
      <w:tr>
        <w:trPr/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 xml:space="preserve">Haemoproteus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haF</w:t>
            </w:r>
          </w:p>
        </w:tc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’-GGATATATTATTAGTGATCCAACT-3’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8</w:t>
            </w:r>
          </w:p>
        </w:tc>
      </w:tr>
      <w:tr>
        <w:trPr/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ihaR</w:t>
            </w:r>
          </w:p>
        </w:tc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'- GACATAATAGACTTGGATAGAAA -3'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Host primers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FSR3Fb</w:t>
            </w:r>
          </w:p>
        </w:tc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ACTAGCCCTTTCAGCGTCATGT-3’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14</w:t>
            </w:r>
          </w:p>
        </w:tc>
      </w:tr>
      <w:tr>
        <w:trPr/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FSR3Rb</w:t>
            </w:r>
          </w:p>
        </w:tc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ATGCTGGGGAACCAAAGG- 3’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  <w:t>Appendix Table S4. Primer sequences used for real-time qPCR. Genus-specific primers amplify a fragment of parasite’s cytochrome b gene; host primers amplify an ultra-conserved of the host nuclear DN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11:51:00Z</dcterms:created>
  <dc:creator>Katarzyna Kulma</dc:creator>
  <dc:description/>
  <cp:keywords/>
  <dc:language>en-US</dc:language>
  <cp:lastModifiedBy>Katarzyna Kulma</cp:lastModifiedBy>
  <dcterms:modified xsi:type="dcterms:W3CDTF">2013-04-26T11:52:00Z</dcterms:modified>
  <cp:revision>3</cp:revision>
  <dc:subject/>
  <dc:title/>
</cp:coreProperties>
</file>